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255C8" w14:textId="77777777" w:rsidR="006236BC" w:rsidRPr="00A11AE6" w:rsidRDefault="006236BC" w:rsidP="006236BC">
      <w:pPr>
        <w:rPr>
          <w:rFonts w:ascii="Arial" w:hAnsi="Arial" w:cs="Arial"/>
        </w:rPr>
      </w:pPr>
      <w:r w:rsidRPr="003E5EBB">
        <w:rPr>
          <w:rFonts w:ascii="Arial" w:hAnsi="Arial" w:cs="Arial"/>
          <w:b/>
          <w:bCs/>
        </w:rPr>
        <w:t>Table 5</w:t>
      </w:r>
      <w:r>
        <w:rPr>
          <w:rFonts w:ascii="Arial" w:hAnsi="Arial" w:cs="Arial"/>
        </w:rPr>
        <w:t xml:space="preserve">: </w:t>
      </w:r>
      <w:r w:rsidRPr="00A11AE6">
        <w:rPr>
          <w:rFonts w:ascii="Arial" w:hAnsi="Arial" w:cs="Arial"/>
          <w:b/>
          <w:bCs/>
        </w:rPr>
        <w:t>Mapping of validated surveys and focus group themes to final YMCA questionnaire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Column 1 shows the phrasing of the question in the YMCA survey. Column 2 demonstrates the scale that we obtained the phrasing from. Column 3 demonstrates the qualitative theme that informed the question. </w:t>
      </w:r>
    </w:p>
    <w:p w14:paraId="1221BA18" w14:textId="77777777" w:rsidR="006236BC" w:rsidRDefault="006236BC" w:rsidP="006236BC">
      <w:pPr>
        <w:rPr>
          <w:rFonts w:ascii="Arial" w:hAnsi="Arial" w:cs="Arial"/>
        </w:rPr>
      </w:pPr>
      <w:r w:rsidRPr="00F32F9F">
        <w:rPr>
          <w:rFonts w:ascii="Arial" w:hAnsi="Arial" w:cs="Arial"/>
          <w:noProof/>
        </w:rPr>
        <w:drawing>
          <wp:inline distT="0" distB="0" distL="0" distR="0" wp14:anchorId="32ECD56E" wp14:editId="42C4A4F8">
            <wp:extent cx="6059708" cy="4010025"/>
            <wp:effectExtent l="0" t="0" r="0" b="0"/>
            <wp:docPr id="760316311" name="Picture 1" descr="A blue and white surve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316311" name="Picture 1" descr="A blue and white survey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62569" cy="4011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A75F4" w14:textId="77777777" w:rsidR="005E6F29" w:rsidRDefault="005E6F29"/>
    <w:sectPr w:rsidR="005E6F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6BC"/>
    <w:rsid w:val="005E6F29"/>
    <w:rsid w:val="006236BC"/>
    <w:rsid w:val="00957961"/>
    <w:rsid w:val="009B4875"/>
    <w:rsid w:val="00FF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60C9D"/>
  <w15:chartTrackingRefBased/>
  <w15:docId w15:val="{D5B91A8A-19A2-40B4-B82B-EA7FDC754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6B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6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6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6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6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6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6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6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6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6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6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6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6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6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6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6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6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6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6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36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36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6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36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36B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236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36B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236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6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6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36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>Children's National Hospital</Company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, Monique Patricia</dc:creator>
  <cp:keywords/>
  <dc:description/>
  <cp:lastModifiedBy>Quinn, Monique Patricia</cp:lastModifiedBy>
  <cp:revision>1</cp:revision>
  <dcterms:created xsi:type="dcterms:W3CDTF">2026-03-16T19:19:00Z</dcterms:created>
  <dcterms:modified xsi:type="dcterms:W3CDTF">2026-03-16T19:22:00Z</dcterms:modified>
</cp:coreProperties>
</file>